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D2A84" w14:textId="692468A8" w:rsidR="00774BEE" w:rsidRPr="00BF01F7" w:rsidRDefault="00BF01F7">
      <w:pPr>
        <w:rPr>
          <w:rFonts w:ascii="Times New Roman" w:hAnsi="Times New Roman" w:cs="Times New Roman"/>
        </w:rPr>
      </w:pPr>
      <w:r w:rsidRPr="00FB1B80">
        <w:rPr>
          <w:rFonts w:ascii="Times New Roman" w:hAnsi="Times New Roman" w:cs="Times New Roman"/>
          <w:b/>
        </w:rPr>
        <w:t xml:space="preserve">Table </w:t>
      </w:r>
      <w:r w:rsidR="00FB1B80" w:rsidRPr="00FB1B80">
        <w:rPr>
          <w:rFonts w:ascii="Times New Roman" w:hAnsi="Times New Roman" w:cs="Times New Roman"/>
          <w:b/>
        </w:rPr>
        <w:t>S</w:t>
      </w:r>
      <w:r w:rsidR="00A24372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FB1B80">
        <w:rPr>
          <w:rFonts w:ascii="Times New Roman" w:hAnsi="Times New Roman" w:cs="Times New Roman"/>
        </w:rPr>
        <w:t xml:space="preserve"> Newly generated </w:t>
      </w:r>
      <w:r w:rsidR="00FB1B80" w:rsidRPr="00FB1B80">
        <w:rPr>
          <w:rFonts w:ascii="Times New Roman" w:hAnsi="Times New Roman" w:cs="Times New Roman"/>
          <w:i/>
        </w:rPr>
        <w:t>SPL</w:t>
      </w:r>
      <w:r w:rsidR="00FB1B80">
        <w:rPr>
          <w:rFonts w:ascii="Times New Roman" w:hAnsi="Times New Roman" w:cs="Times New Roman"/>
        </w:rPr>
        <w:t xml:space="preserve"> sequences under 200 </w:t>
      </w:r>
      <w:proofErr w:type="spellStart"/>
      <w:r w:rsidR="00FB1B80">
        <w:rPr>
          <w:rFonts w:ascii="Times New Roman" w:hAnsi="Times New Roman" w:cs="Times New Roman"/>
        </w:rPr>
        <w:t>bp</w:t>
      </w:r>
      <w:proofErr w:type="spellEnd"/>
      <w:r w:rsidR="00FB1B80">
        <w:rPr>
          <w:rFonts w:ascii="Times New Roman" w:hAnsi="Times New Roman" w:cs="Times New Roman"/>
        </w:rPr>
        <w:t xml:space="preserve"> in length</w:t>
      </w:r>
    </w:p>
    <w:tbl>
      <w:tblPr>
        <w:tblStyle w:val="TableGrid"/>
        <w:tblW w:w="9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6464"/>
      </w:tblGrid>
      <w:tr w:rsidR="00BF01F7" w14:paraId="52891C51" w14:textId="77777777" w:rsidTr="00FB1B80">
        <w:tc>
          <w:tcPr>
            <w:tcW w:w="1458" w:type="dxa"/>
          </w:tcPr>
          <w:p w14:paraId="5474BC87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596B8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70" w:type="dxa"/>
          </w:tcPr>
          <w:p w14:paraId="1D717830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596B8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464" w:type="dxa"/>
          </w:tcPr>
          <w:p w14:paraId="251C878E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596B80">
              <w:rPr>
                <w:rFonts w:ascii="Times New Roman" w:hAnsi="Times New Roman" w:cs="Times New Roman"/>
              </w:rPr>
              <w:t>Sequence (5'-3')</w:t>
            </w:r>
          </w:p>
        </w:tc>
      </w:tr>
      <w:tr w:rsidR="00BF01F7" w14:paraId="481D2E16" w14:textId="77777777" w:rsidTr="00FB1B80">
        <w:tc>
          <w:tcPr>
            <w:tcW w:w="1458" w:type="dxa"/>
          </w:tcPr>
          <w:p w14:paraId="71101F12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Bidens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torta</w:t>
            </w:r>
            <w:proofErr w:type="spellEnd"/>
          </w:p>
        </w:tc>
        <w:tc>
          <w:tcPr>
            <w:tcW w:w="1170" w:type="dxa"/>
          </w:tcPr>
          <w:p w14:paraId="1284F8F7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BtSBP1</w:t>
            </w:r>
          </w:p>
        </w:tc>
        <w:tc>
          <w:tcPr>
            <w:tcW w:w="6464" w:type="dxa"/>
          </w:tcPr>
          <w:p w14:paraId="124FE64A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ACCATCGCCGCCACAAGGTTTGCGAATTCCATGCCAAGGCTACGGTTGTTCTTCTTTCCGAGTTACGGCAGCGG</w:t>
            </w:r>
          </w:p>
          <w:p w14:paraId="1E424E19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TCAGCAGTGCAGCAGGTTCCATGAGTTATCAGAGTTCGACGAAGCTAAAAGAAGTTGCCGAAGGCGTTTG</w:t>
            </w:r>
          </w:p>
          <w:p w14:paraId="70BAC4CF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GGGACACAACAAGCGGCGTCGCAAA</w:t>
            </w:r>
          </w:p>
        </w:tc>
      </w:tr>
      <w:tr w:rsidR="00BF01F7" w14:paraId="0D42467E" w14:textId="77777777" w:rsidTr="00FB1B80">
        <w:tc>
          <w:tcPr>
            <w:tcW w:w="1458" w:type="dxa"/>
          </w:tcPr>
          <w:p w14:paraId="227DE99F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Delosperma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cooperi</w:t>
            </w:r>
            <w:proofErr w:type="spellEnd"/>
          </w:p>
        </w:tc>
        <w:tc>
          <w:tcPr>
            <w:tcW w:w="1170" w:type="dxa"/>
          </w:tcPr>
          <w:p w14:paraId="53783441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DcSBPL</w:t>
            </w:r>
            <w:proofErr w:type="spellEnd"/>
          </w:p>
        </w:tc>
        <w:tc>
          <w:tcPr>
            <w:tcW w:w="6464" w:type="dxa"/>
          </w:tcPr>
          <w:p w14:paraId="457983FE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TCAGCAATGCAGCAGGTTCCATTTGCTGGGTGAATTTGATGACTGTAAGCGTAGCTGTCGTAAACGCCTT</w:t>
            </w:r>
          </w:p>
          <w:p w14:paraId="61C99411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CGGGCACAATGAGCGGCGCCGCAAG</w:t>
            </w:r>
          </w:p>
        </w:tc>
      </w:tr>
      <w:tr w:rsidR="00BF01F7" w14:paraId="44FB1B3B" w14:textId="77777777" w:rsidTr="00FB1B80">
        <w:tc>
          <w:tcPr>
            <w:tcW w:w="1458" w:type="dxa"/>
          </w:tcPr>
          <w:p w14:paraId="4296FBFB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Delosperma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cooperi</w:t>
            </w:r>
            <w:proofErr w:type="spellEnd"/>
          </w:p>
        </w:tc>
        <w:tc>
          <w:tcPr>
            <w:tcW w:w="1170" w:type="dxa"/>
          </w:tcPr>
          <w:p w14:paraId="354DAC78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DcSBP2</w:t>
            </w:r>
          </w:p>
        </w:tc>
        <w:tc>
          <w:tcPr>
            <w:tcW w:w="6464" w:type="dxa"/>
          </w:tcPr>
          <w:p w14:paraId="7FDE3ABA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CCAGCAATGCAGCAGGTTTCACGAGCTATCCGAATTCGACGAGACAAAGAGGAGTTGCCGGAGGCGTCTG</w:t>
            </w:r>
          </w:p>
          <w:p w14:paraId="0B7FE82F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GGGCCACAATGAGCGGCGCCGTAAG</w:t>
            </w:r>
          </w:p>
        </w:tc>
      </w:tr>
      <w:tr w:rsidR="00BF01F7" w14:paraId="5695B6D9" w14:textId="77777777" w:rsidTr="00FB1B80">
        <w:tc>
          <w:tcPr>
            <w:tcW w:w="1458" w:type="dxa"/>
          </w:tcPr>
          <w:p w14:paraId="70507D33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 xml:space="preserve">Dianthus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caryophyllus</w:t>
            </w:r>
            <w:proofErr w:type="spellEnd"/>
          </w:p>
        </w:tc>
        <w:tc>
          <w:tcPr>
            <w:tcW w:w="1170" w:type="dxa"/>
          </w:tcPr>
          <w:p w14:paraId="5ADFF467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DicSBP1</w:t>
            </w:r>
          </w:p>
        </w:tc>
        <w:tc>
          <w:tcPr>
            <w:tcW w:w="6464" w:type="dxa"/>
          </w:tcPr>
          <w:p w14:paraId="5CAFFC64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ACCATCGCCGCCATAAGGTGTGTGAGTTCCATGCTAAGGCTCCCTCCGTGTTGGTCTGTGGGCTACGACAACGT</w:t>
            </w:r>
          </w:p>
          <w:p w14:paraId="66727486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CCAGCAATGTAGCAGGTTTCATGAACTGTCGGAGTTCGACGAGGCAAAGAGGAGCTGCAGGAGGCGGCTA</w:t>
            </w:r>
          </w:p>
          <w:p w14:paraId="4FED1D9C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AGGACACAACAAGCGGCGTCGCAAA</w:t>
            </w:r>
          </w:p>
        </w:tc>
      </w:tr>
      <w:tr w:rsidR="00BF01F7" w14:paraId="5C1DFE18" w14:textId="77777777" w:rsidTr="00FB1B80">
        <w:tc>
          <w:tcPr>
            <w:tcW w:w="1458" w:type="dxa"/>
          </w:tcPr>
          <w:p w14:paraId="4894801E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Penstemon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barbatus</w:t>
            </w:r>
            <w:proofErr w:type="spellEnd"/>
          </w:p>
        </w:tc>
        <w:tc>
          <w:tcPr>
            <w:tcW w:w="1170" w:type="dxa"/>
          </w:tcPr>
          <w:p w14:paraId="0403DE36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PbSBP4</w:t>
            </w:r>
          </w:p>
        </w:tc>
        <w:tc>
          <w:tcPr>
            <w:tcW w:w="6464" w:type="dxa"/>
          </w:tcPr>
          <w:p w14:paraId="237072E5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TCAGCAATGCAGCAGGTTTCATCAATTGCCTGAATTTGACCAAGGAAAACGAAGTTGCCGCAGACGCCTT</w:t>
            </w:r>
          </w:p>
          <w:p w14:paraId="2BF4744A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TGGCCACAATGAGCGGCGGCGGAAG</w:t>
            </w:r>
          </w:p>
        </w:tc>
      </w:tr>
      <w:tr w:rsidR="00BF01F7" w14:paraId="6288129A" w14:textId="77777777" w:rsidTr="00FB1B80">
        <w:tc>
          <w:tcPr>
            <w:tcW w:w="1458" w:type="dxa"/>
          </w:tcPr>
          <w:p w14:paraId="05A9B5F0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Penstemon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barbatus</w:t>
            </w:r>
            <w:proofErr w:type="spellEnd"/>
          </w:p>
        </w:tc>
        <w:tc>
          <w:tcPr>
            <w:tcW w:w="1170" w:type="dxa"/>
          </w:tcPr>
          <w:p w14:paraId="5AB57C25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PbSBP1</w:t>
            </w:r>
          </w:p>
        </w:tc>
        <w:tc>
          <w:tcPr>
            <w:tcW w:w="6464" w:type="dxa"/>
          </w:tcPr>
          <w:p w14:paraId="7F688DF9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CGCTTTTGCCAGCAGTGCAGCAGGTTTCATGAGTTATCAGAGTTTGATGAAGCGAAGAGAAGTTGTCGTAGGCGT</w:t>
            </w:r>
          </w:p>
          <w:p w14:paraId="691B974B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GGCGGGACACAACAAGCGGCGTCGCAAAAGCCGTTGCTGTTCTGAAGGTAGAATCCTGCCATCT</w:t>
            </w:r>
          </w:p>
        </w:tc>
      </w:tr>
      <w:tr w:rsidR="00BF01F7" w14:paraId="36674F6E" w14:textId="77777777" w:rsidTr="00FB1B80">
        <w:tc>
          <w:tcPr>
            <w:tcW w:w="1458" w:type="dxa"/>
          </w:tcPr>
          <w:p w14:paraId="193E8F8A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Plume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ubra</w:t>
            </w:r>
            <w:proofErr w:type="spellEnd"/>
          </w:p>
        </w:tc>
        <w:tc>
          <w:tcPr>
            <w:tcW w:w="1170" w:type="dxa"/>
          </w:tcPr>
          <w:p w14:paraId="101562B3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PrSBP1</w:t>
            </w:r>
          </w:p>
        </w:tc>
        <w:tc>
          <w:tcPr>
            <w:tcW w:w="6464" w:type="dxa"/>
          </w:tcPr>
          <w:p w14:paraId="1F781E08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ACCATCGCCGCCATAAGGTTTGCGAATTCCATGCCAAGGCTACGGTTGTTCTTCTTTCCGAGTTACGGCAGCGG</w:t>
            </w:r>
          </w:p>
          <w:p w14:paraId="5E24EACD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TCAGCAGTGCAGCAGGTTCCATGAGTTATCGGAGTTCGACGAAGCTAAAAGAAGTTGCCGAAGGCGTTTG</w:t>
            </w:r>
          </w:p>
          <w:p w14:paraId="4950A8C4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GGGACACAACAAGCGGCGTCGCAAA</w:t>
            </w:r>
          </w:p>
        </w:tc>
      </w:tr>
      <w:tr w:rsidR="00BF01F7" w14:paraId="3F086FFA" w14:textId="77777777" w:rsidTr="00FB1B80">
        <w:tc>
          <w:tcPr>
            <w:tcW w:w="1458" w:type="dxa"/>
          </w:tcPr>
          <w:p w14:paraId="345EFBD7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Primula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hortense</w:t>
            </w:r>
            <w:proofErr w:type="spellEnd"/>
          </w:p>
        </w:tc>
        <w:tc>
          <w:tcPr>
            <w:tcW w:w="1170" w:type="dxa"/>
          </w:tcPr>
          <w:p w14:paraId="3AF02885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PrhSBP1</w:t>
            </w:r>
          </w:p>
        </w:tc>
        <w:tc>
          <w:tcPr>
            <w:tcW w:w="6464" w:type="dxa"/>
          </w:tcPr>
          <w:p w14:paraId="2A4F3FBF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ACCATCGCCGCCACAAGGTGTGCGAATTCCATGCCAAGGCTCCGGTCGTGATTGTCGCCGGAAATTGCCAGCGC</w:t>
            </w:r>
          </w:p>
          <w:p w14:paraId="3D4D5C87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TTGCCAGCAATGCAGCAGGTTCCATGAGCTGTCAGAATTCGACGATACAAAGAGGAGTTGTCGAAGGCGGCTG</w:t>
            </w:r>
          </w:p>
          <w:p w14:paraId="5BE36E39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TGGACACAACAAGCGGCGTCGCAAA</w:t>
            </w:r>
          </w:p>
        </w:tc>
      </w:tr>
      <w:tr w:rsidR="00BF01F7" w14:paraId="540317AC" w14:textId="77777777" w:rsidTr="00FB1B80">
        <w:tc>
          <w:tcPr>
            <w:tcW w:w="1458" w:type="dxa"/>
          </w:tcPr>
          <w:p w14:paraId="41BC998B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6B80">
              <w:rPr>
                <w:rFonts w:ascii="Times New Roman" w:hAnsi="Times New Roman" w:cs="Times New Roman"/>
                <w:i/>
              </w:rPr>
              <w:t>Ruellia</w:t>
            </w:r>
            <w:proofErr w:type="spellEnd"/>
            <w:r w:rsidRPr="00596B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6B80">
              <w:rPr>
                <w:rFonts w:ascii="Times New Roman" w:hAnsi="Times New Roman" w:cs="Times New Roman"/>
                <w:i/>
              </w:rPr>
              <w:t>trittoniana</w:t>
            </w:r>
            <w:proofErr w:type="spellEnd"/>
          </w:p>
        </w:tc>
        <w:tc>
          <w:tcPr>
            <w:tcW w:w="1170" w:type="dxa"/>
          </w:tcPr>
          <w:p w14:paraId="7B5B4D86" w14:textId="77777777" w:rsidR="00BF01F7" w:rsidRPr="00596B80" w:rsidRDefault="00BF01F7" w:rsidP="00BF01F7">
            <w:pPr>
              <w:rPr>
                <w:rFonts w:ascii="Times New Roman" w:hAnsi="Times New Roman" w:cs="Times New Roman"/>
                <w:i/>
              </w:rPr>
            </w:pPr>
            <w:r w:rsidRPr="00596B80">
              <w:rPr>
                <w:rFonts w:ascii="Times New Roman" w:hAnsi="Times New Roman" w:cs="Times New Roman"/>
                <w:i/>
              </w:rPr>
              <w:t>RtSBP2</w:t>
            </w:r>
          </w:p>
        </w:tc>
        <w:tc>
          <w:tcPr>
            <w:tcW w:w="6464" w:type="dxa"/>
          </w:tcPr>
          <w:p w14:paraId="78B9FA53" w14:textId="77777777" w:rsidR="00BF01F7" w:rsidRPr="00BF01F7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TTCTGTCAGCAATGCAGCAGGTTTCACGAGATCTCCGAATTCGACCAATCCAAGAGAAGTTGCCGCAGGCGATTG</w:t>
            </w:r>
          </w:p>
          <w:p w14:paraId="11C52AAE" w14:textId="77777777" w:rsidR="00BF01F7" w:rsidRPr="00596B80" w:rsidRDefault="00BF01F7" w:rsidP="00BF01F7">
            <w:pPr>
              <w:rPr>
                <w:rFonts w:ascii="Times New Roman" w:hAnsi="Times New Roman" w:cs="Times New Roman"/>
              </w:rPr>
            </w:pPr>
            <w:r w:rsidRPr="00BF01F7">
              <w:rPr>
                <w:rFonts w:ascii="Times New Roman" w:hAnsi="Times New Roman" w:cs="Times New Roman"/>
              </w:rPr>
              <w:t>GCCGGCCACAATGAGCGGCGGCGGAAG</w:t>
            </w:r>
          </w:p>
        </w:tc>
      </w:tr>
    </w:tbl>
    <w:p w14:paraId="15AFFFBF" w14:textId="77777777" w:rsidR="00BF01F7" w:rsidRDefault="00BF01F7"/>
    <w:sectPr w:rsidR="00BF01F7" w:rsidSect="00F312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80"/>
    <w:rsid w:val="00596B80"/>
    <w:rsid w:val="00774BEE"/>
    <w:rsid w:val="00A24372"/>
    <w:rsid w:val="00BF01F7"/>
    <w:rsid w:val="00D66AEA"/>
    <w:rsid w:val="00F31217"/>
    <w:rsid w:val="00FB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B48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0</Words>
  <Characters>1370</Characters>
  <Application>Microsoft Macintosh Word</Application>
  <DocSecurity>0</DocSecurity>
  <Lines>11</Lines>
  <Paragraphs>3</Paragraphs>
  <ScaleCrop>false</ScaleCrop>
  <Company>University of Vermont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Preston</dc:creator>
  <cp:keywords/>
  <dc:description/>
  <cp:lastModifiedBy>Jill Preston</cp:lastModifiedBy>
  <cp:revision>3</cp:revision>
  <dcterms:created xsi:type="dcterms:W3CDTF">2015-02-03T19:01:00Z</dcterms:created>
  <dcterms:modified xsi:type="dcterms:W3CDTF">2015-09-03T22:11:00Z</dcterms:modified>
</cp:coreProperties>
</file>